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2B7" w:rsidRPr="003D3F31" w:rsidRDefault="00F742B7" w:rsidP="00F742B7">
      <w:pPr>
        <w:rPr>
          <w:rFonts w:ascii="Times New Roman" w:hAnsi="Times New Roman"/>
          <w:sz w:val="24"/>
          <w:szCs w:val="24"/>
          <w:lang w:val="en-US"/>
        </w:rPr>
      </w:pPr>
      <w:r w:rsidRPr="003D3F3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C04BD6">
        <w:rPr>
          <w:rFonts w:ascii="Times New Roman" w:hAnsi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3D3F31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5377D4">
        <w:rPr>
          <w:rFonts w:ascii="Times New Roman" w:hAnsi="Times New Roman"/>
          <w:b/>
          <w:sz w:val="24"/>
          <w:szCs w:val="24"/>
          <w:lang w:val="en-US"/>
        </w:rPr>
        <w:t>Percentages of identit</w:t>
      </w:r>
      <w:r>
        <w:rPr>
          <w:rFonts w:ascii="Times New Roman" w:hAnsi="Times New Roman"/>
          <w:b/>
          <w:sz w:val="24"/>
          <w:szCs w:val="24"/>
          <w:lang w:val="en-US"/>
        </w:rPr>
        <w:t>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of</w:t>
      </w:r>
      <w:r w:rsidRPr="003D3F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A1S_1510-1507 proteins with homologues in related organisms</w:t>
      </w:r>
      <w:r w:rsidRPr="003D3F3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3D3F3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742B7" w:rsidRPr="00106482" w:rsidRDefault="00F742B7" w:rsidP="00F742B7">
      <w:pPr>
        <w:spacing w:line="240" w:lineRule="auto"/>
        <w:jc w:val="center"/>
      </w:pPr>
    </w:p>
    <w:tbl>
      <w:tblPr>
        <w:tblW w:w="93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11"/>
        <w:gridCol w:w="1628"/>
        <w:gridCol w:w="1701"/>
        <w:gridCol w:w="1701"/>
        <w:gridCol w:w="1890"/>
      </w:tblGrid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baumannii</w:t>
            </w:r>
            <w:proofErr w:type="spellEnd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TCC17978</w:t>
            </w:r>
          </w:p>
          <w:p w:rsidR="00F742B7" w:rsidRPr="00C53E96" w:rsidRDefault="00F742B7" w:rsidP="000D2F50">
            <w:pPr>
              <w:spacing w:beforeLines="40" w:before="96" w:afterLines="40" w:after="96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o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peron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7F7E41"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A1S_1510</w:t>
            </w:r>
          </w:p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ilin</w:t>
            </w:r>
            <w:proofErr w:type="spellEnd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FimA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/F17a</w:t>
            </w:r>
          </w:p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18.36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A1S_1509</w:t>
            </w:r>
          </w:p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Chaperone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apD</w:t>
            </w:r>
            <w:proofErr w:type="spellEnd"/>
          </w:p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7.97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A1S_1508</w:t>
            </w:r>
          </w:p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orin</w:t>
            </w:r>
            <w:proofErr w:type="spellEnd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apC</w:t>
            </w:r>
            <w:proofErr w:type="spellEnd"/>
          </w:p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96.03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A1S_1507</w:t>
            </w:r>
          </w:p>
          <w:p w:rsidR="00F742B7" w:rsidRPr="00C53E96" w:rsidRDefault="00F742B7" w:rsidP="000D2F50">
            <w:pPr>
              <w:spacing w:beforeLines="40" w:before="96" w:afterLines="40" w:after="96" w:line="240" w:lineRule="auto"/>
              <w:ind w:lef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dhesin</w:t>
            </w:r>
            <w:proofErr w:type="spellEnd"/>
          </w:p>
          <w:p w:rsidR="00F742B7" w:rsidRPr="00C53E96" w:rsidRDefault="00F742B7" w:rsidP="000D2F50">
            <w:pPr>
              <w:spacing w:beforeLines="40" w:before="96" w:afterLines="40" w:after="96" w:line="240" w:lineRule="auto"/>
              <w:ind w:lef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6.40 </w:t>
            </w:r>
            <w:proofErr w:type="spellStart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baumannii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TCC1960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100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200027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8.8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2000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8.9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20002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4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B1v1_200030</w:t>
            </w:r>
          </w:p>
        </w:tc>
      </w:tr>
      <w:tr w:rsidR="00F742B7" w:rsidRPr="00C53E96" w:rsidTr="000D2F50">
        <w:trPr>
          <w:trHeight w:val="401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>baumannii</w:t>
            </w:r>
            <w:proofErr w:type="spellEnd"/>
            <w:r w:rsidRPr="00C53E96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CICU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2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CICU_015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100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CICU_015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8.4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ACICU_0154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9.4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ACICU_01548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right="-139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nosocomialis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NIPH 211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5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N8RAC7_9GAMM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9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N8RAD1_9GAMM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90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N8SPM2_9GAMM 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7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8SJS8_9GAMM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pittii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CIP 70.29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9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9F335_ACIG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4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9GIA4_ACIG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0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N9GBP2_ACIG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A25FEA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A25FE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2%</w:t>
            </w:r>
            <w:r w:rsidRPr="00A25FEA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A25FEA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N9GIF9_ACIG3  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calcoaceticus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fr-FR"/>
              </w:rPr>
              <w:t>RUH220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90.1 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100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6.1 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100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3.4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100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84.6 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CAv1_210029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baylyi</w:t>
            </w:r>
            <w:proofErr w:type="spellEnd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ADP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29.4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 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03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F742B7">
            <w:pPr>
              <w:spacing w:beforeLines="40" w:before="96" w:afterLines="40" w:after="9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7.8 % 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  <w:p w:rsidR="00F742B7" w:rsidRPr="00C53E96" w:rsidRDefault="00F742B7" w:rsidP="00F742B7">
            <w:pPr>
              <w:spacing w:beforeLines="40" w:before="96" w:afterLines="40" w:after="9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03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27.8 %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   ACIAD038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8.3 %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AD0390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lwoffii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H14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junii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SH20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76.55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JUv1_5200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65.3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JUv1_5200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62.6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JUv1_52003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55.95%</w:t>
            </w: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CIJUv1_520038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A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johnsonii</w:t>
            </w:r>
            <w:proofErr w:type="spellEnd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0E11D1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val="en-US" w:eastAsia="fr-FR"/>
              </w:rPr>
              <w:t>SH04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−</w:t>
            </w:r>
          </w:p>
        </w:tc>
      </w:tr>
      <w:tr w:rsidR="00F742B7" w:rsidRPr="00C53E96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. </w:t>
            </w:r>
            <w:proofErr w:type="spellStart"/>
            <w:r w:rsidRPr="00C53E96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fr-FR"/>
              </w:rPr>
              <w:t>aeruginosa</w:t>
            </w:r>
            <w:proofErr w:type="spellEnd"/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PAO1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9.20% </w:t>
            </w:r>
          </w:p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09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F742B7">
            <w:pPr>
              <w:spacing w:beforeLines="40" w:before="96" w:afterLines="40" w:after="96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37.2%</w:t>
            </w:r>
          </w:p>
          <w:p w:rsidR="00F742B7" w:rsidRPr="00C53E96" w:rsidRDefault="00F742B7" w:rsidP="00F742B7">
            <w:pPr>
              <w:spacing w:beforeLines="40" w:before="96" w:afterLines="40" w:after="96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20"/>
                <w:szCs w:val="20"/>
                <w:lang w:val="en-US" w:eastAsia="fr-FR"/>
              </w:rPr>
              <w:t>P</w:t>
            </w: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A40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35.65% </w:t>
            </w:r>
          </w:p>
          <w:p w:rsidR="00F742B7" w:rsidRPr="00C53E96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408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C53E9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21.16% </w:t>
            </w:r>
          </w:p>
          <w:p w:rsidR="00F742B7" w:rsidRPr="00C53E96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</w:pPr>
            <w:r w:rsidRPr="00C53E96">
              <w:rPr>
                <w:rFonts w:ascii="Times New Roman" w:hAnsi="Times New Roman"/>
                <w:color w:val="000000"/>
                <w:sz w:val="18"/>
                <w:szCs w:val="18"/>
                <w:lang w:val="en-US" w:eastAsia="fr-FR"/>
              </w:rPr>
              <w:t>PA5284</w:t>
            </w:r>
          </w:p>
        </w:tc>
      </w:tr>
      <w:tr w:rsidR="00F742B7" w:rsidRPr="00286BDE" w:rsidTr="000D2F50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42B7" w:rsidRPr="00286BDE" w:rsidRDefault="00F742B7" w:rsidP="000D2F50">
            <w:pPr>
              <w:spacing w:beforeLines="40" w:before="96" w:afterLines="40" w:after="96" w:line="360" w:lineRule="auto"/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</w:pPr>
            <w:r w:rsidRPr="00286BDE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 w:eastAsia="fr-FR"/>
              </w:rPr>
              <w:t>E. coli</w:t>
            </w:r>
            <w:r w:rsidRPr="00286BDE"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  <w:t xml:space="preserve"> 53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286BDE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fr-FR"/>
              </w:rPr>
            </w:pPr>
            <w:r w:rsidRPr="00286BDE">
              <w:rPr>
                <w:rFonts w:ascii="Times New Roman" w:hAnsi="Times New Roman"/>
                <w:b/>
                <w:sz w:val="18"/>
                <w:szCs w:val="18"/>
                <w:lang w:val="en-US" w:eastAsia="fr-FR"/>
              </w:rPr>
              <w:t>44.5 %</w:t>
            </w:r>
          </w:p>
          <w:p w:rsidR="00F742B7" w:rsidRPr="00286BDE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286BDE">
              <w:rPr>
                <w:rFonts w:ascii="Times New Roman" w:hAnsi="Times New Roman"/>
                <w:sz w:val="18"/>
                <w:szCs w:val="18"/>
                <w:lang w:val="en-US" w:eastAsia="fr-FR"/>
              </w:rPr>
              <w:t>ECP_37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286BDE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</w:pPr>
            <w:r w:rsidRPr="00286BDE"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  <w:t xml:space="preserve">42.15 % </w:t>
            </w:r>
          </w:p>
          <w:p w:rsidR="00F742B7" w:rsidRPr="00286BDE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  <w:lang w:val="en-US" w:eastAsia="fr-FR"/>
              </w:rPr>
            </w:pPr>
            <w:r w:rsidRPr="00286BDE">
              <w:rPr>
                <w:rFonts w:ascii="Times New Roman" w:hAnsi="Times New Roman"/>
                <w:sz w:val="18"/>
                <w:szCs w:val="18"/>
                <w:lang w:val="en-US" w:eastAsia="fr-FR"/>
              </w:rPr>
              <w:t>ECP_37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286BDE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 w:eastAsia="fr-FR"/>
              </w:rPr>
            </w:pPr>
            <w:r w:rsidRPr="00286BDE"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  <w:t>33.75</w:t>
            </w:r>
            <w:r w:rsidRPr="00286BDE">
              <w:rPr>
                <w:rFonts w:ascii="Times New Roman" w:hAnsi="Times New Roman"/>
                <w:b/>
                <w:sz w:val="18"/>
                <w:szCs w:val="18"/>
                <w:lang w:val="en-US" w:eastAsia="fr-FR"/>
              </w:rPr>
              <w:t xml:space="preserve"> </w:t>
            </w:r>
          </w:p>
          <w:p w:rsidR="00F742B7" w:rsidRPr="00286BDE" w:rsidRDefault="00F742B7" w:rsidP="000D2F50">
            <w:pPr>
              <w:spacing w:beforeLines="40" w:before="96" w:afterLines="40" w:after="96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fr-FR"/>
              </w:rPr>
            </w:pPr>
            <w:r w:rsidRPr="00286BDE">
              <w:rPr>
                <w:rFonts w:ascii="Times New Roman" w:hAnsi="Times New Roman"/>
                <w:sz w:val="18"/>
                <w:szCs w:val="18"/>
                <w:lang w:val="en-US" w:eastAsia="fr-FR"/>
              </w:rPr>
              <w:t>ECP_378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742B7" w:rsidRPr="00286BDE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</w:pPr>
            <w:r w:rsidRPr="00286BDE">
              <w:rPr>
                <w:rFonts w:ascii="Times New Roman" w:hAnsi="Times New Roman"/>
                <w:b/>
                <w:sz w:val="20"/>
                <w:szCs w:val="20"/>
                <w:lang w:val="en-US" w:eastAsia="fr-FR"/>
              </w:rPr>
              <w:t>23.27 %</w:t>
            </w:r>
          </w:p>
          <w:p w:rsidR="00F742B7" w:rsidRPr="00286BDE" w:rsidRDefault="00F742B7" w:rsidP="000D2F50">
            <w:pPr>
              <w:spacing w:beforeLines="40" w:before="96" w:afterLines="40" w:after="96" w:line="360" w:lineRule="auto"/>
              <w:ind w:left="214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 w:eastAsia="fr-FR"/>
              </w:rPr>
            </w:pPr>
            <w:r w:rsidRPr="00286BDE">
              <w:rPr>
                <w:rFonts w:ascii="Times New Roman" w:hAnsi="Times New Roman"/>
                <w:sz w:val="18"/>
                <w:szCs w:val="18"/>
                <w:lang w:val="en-US" w:eastAsia="fr-FR"/>
              </w:rPr>
              <w:t>ECP_3782</w:t>
            </w:r>
          </w:p>
        </w:tc>
      </w:tr>
    </w:tbl>
    <w:p w:rsidR="00F742B7" w:rsidRPr="007A7DC9" w:rsidRDefault="00F742B7" w:rsidP="00F742B7">
      <w:pPr>
        <w:rPr>
          <w:rFonts w:ascii="Times New Roman" w:hAnsi="Times New Roman"/>
        </w:rPr>
      </w:pPr>
      <w:r w:rsidRPr="007A7DC9">
        <w:rPr>
          <w:rFonts w:ascii="Times New Roman" w:hAnsi="Times New Roman"/>
        </w:rPr>
        <w:t xml:space="preserve">(*) </w:t>
      </w:r>
      <w:r w:rsidRPr="007A7DC9">
        <w:rPr>
          <w:rFonts w:ascii="Times New Roman" w:hAnsi="Times New Roman"/>
          <w:lang w:val="en-US"/>
        </w:rPr>
        <w:t xml:space="preserve">Percentages are obtained with </w:t>
      </w:r>
      <w:proofErr w:type="spellStart"/>
      <w:r w:rsidRPr="007A7DC9">
        <w:rPr>
          <w:rFonts w:ascii="Times New Roman" w:hAnsi="Times New Roman"/>
          <w:lang w:val="en-US"/>
        </w:rPr>
        <w:t>BlastP</w:t>
      </w:r>
      <w:proofErr w:type="spellEnd"/>
      <w:r w:rsidRPr="007A7DC9">
        <w:rPr>
          <w:rFonts w:ascii="Times New Roman" w:hAnsi="Times New Roman"/>
          <w:lang w:val="en-US"/>
        </w:rPr>
        <w:t xml:space="preserve"> software at </w:t>
      </w:r>
      <w:proofErr w:type="spellStart"/>
      <w:r w:rsidRPr="007A7DC9">
        <w:rPr>
          <w:rFonts w:ascii="Times New Roman" w:hAnsi="Times New Roman"/>
          <w:lang w:val="en-US"/>
        </w:rPr>
        <w:t>Genoscope</w:t>
      </w:r>
      <w:proofErr w:type="spellEnd"/>
      <w:r w:rsidRPr="007A7DC9">
        <w:rPr>
          <w:rFonts w:ascii="Times New Roman" w:hAnsi="Times New Roman"/>
          <w:lang w:val="en-US"/>
        </w:rPr>
        <w:t xml:space="preserve"> and </w:t>
      </w:r>
      <w:proofErr w:type="spellStart"/>
      <w:r w:rsidRPr="007A7DC9">
        <w:rPr>
          <w:rFonts w:ascii="Times New Roman" w:hAnsi="Times New Roman"/>
          <w:lang w:val="en-US"/>
        </w:rPr>
        <w:t>Uniprot</w:t>
      </w:r>
      <w:proofErr w:type="spellEnd"/>
      <w:r w:rsidRPr="007A7DC9">
        <w:rPr>
          <w:rFonts w:ascii="Times New Roman" w:hAnsi="Times New Roman"/>
          <w:lang w:val="en-US"/>
        </w:rPr>
        <w:t xml:space="preserve"> databases.</w:t>
      </w:r>
    </w:p>
    <w:p w:rsidR="00D45130" w:rsidRDefault="00D45130"/>
    <w:sectPr w:rsidR="00D451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2B7"/>
    <w:rsid w:val="001177C2"/>
    <w:rsid w:val="00AD6F09"/>
    <w:rsid w:val="00C04BD6"/>
    <w:rsid w:val="00C45BD0"/>
    <w:rsid w:val="00D45130"/>
    <w:rsid w:val="00F7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B7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B7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i</dc:creator>
  <cp:lastModifiedBy>deemm</cp:lastModifiedBy>
  <cp:revision>2</cp:revision>
  <dcterms:created xsi:type="dcterms:W3CDTF">2014-09-10T15:17:00Z</dcterms:created>
  <dcterms:modified xsi:type="dcterms:W3CDTF">2014-09-10T15:17:00Z</dcterms:modified>
</cp:coreProperties>
</file>